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C045C" w14:textId="59AC035F" w:rsidR="00421D14" w:rsidRDefault="00C12A6A" w:rsidP="00D8216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82162">
        <w:rPr>
          <w:rFonts w:ascii="Times New Roman" w:hAnsi="Times New Roman" w:cs="Times New Roman"/>
          <w:b/>
          <w:bCs/>
          <w:sz w:val="24"/>
          <w:szCs w:val="24"/>
          <w:lang w:val="en-GB"/>
        </w:rPr>
        <w:t>Initial model</w:t>
      </w:r>
    </w:p>
    <w:p w14:paraId="3C666038" w14:textId="379A6145" w:rsidR="00EA65AC" w:rsidRPr="00EA65AC" w:rsidRDefault="00EA65AC" w:rsidP="00EA65A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65AC">
        <w:rPr>
          <w:rFonts w:ascii="Times New Roman" w:hAnsi="Times New Roman" w:cs="Times New Roman"/>
          <w:sz w:val="24"/>
          <w:szCs w:val="24"/>
        </w:rPr>
        <w:t xml:space="preserve">The parameter </w:t>
      </w:r>
      <w:r w:rsidRPr="00EA65AC">
        <w:rPr>
          <w:rFonts w:ascii="Times New Roman" w:hAnsi="Times New Roman" w:cs="Times New Roman"/>
          <w:b/>
          <w:i/>
          <w:sz w:val="24"/>
          <w:szCs w:val="24"/>
        </w:rPr>
        <w:t>μ</w:t>
      </w:r>
      <w:r w:rsidRPr="00EA65AC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EA65AC">
        <w:rPr>
          <w:rFonts w:ascii="Times New Roman" w:hAnsi="Times New Roman" w:cs="Times New Roman"/>
          <w:sz w:val="24"/>
          <w:szCs w:val="24"/>
        </w:rPr>
        <w:t>of the zero-truncated negative binomial model (Eq. 1 in main manuscript) was linked to explanatory variables using the logarithmic link fun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5CD973F" w14:textId="4E54702E" w:rsidR="00F4271D" w:rsidRPr="00D82162" w:rsidRDefault="000D0715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5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6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7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7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7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,</m:t>
            </m:r>
          </m:sub>
        </m:sSub>
      </m:oMath>
      <w:r w:rsidR="00164780" w:rsidRPr="00D82162">
        <w:rPr>
          <w:rFonts w:ascii="Times New Roman" w:hAnsi="Times New Roman" w:cs="Times New Roman"/>
          <w:sz w:val="24"/>
          <w:szCs w:val="24"/>
        </w:rPr>
        <w:t xml:space="preserve"> </w:t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</w:rPr>
        <w:tab/>
      </w:r>
      <w:r w:rsidR="00AF50E8" w:rsidRPr="00AF50E8">
        <w:rPr>
          <w:rFonts w:ascii="Times New Roman" w:hAnsi="Times New Roman" w:cs="Times New Roman"/>
          <w:sz w:val="24"/>
          <w:szCs w:val="24"/>
        </w:rPr>
        <w:t>(</w:t>
      </w:r>
      <w:r w:rsidR="006C4A94" w:rsidRPr="00AF50E8">
        <w:rPr>
          <w:rFonts w:ascii="Times New Roman" w:hAnsi="Times New Roman" w:cs="Times New Roman"/>
          <w:sz w:val="24"/>
          <w:szCs w:val="24"/>
        </w:rPr>
        <w:t>1</w:t>
      </w:r>
      <w:r w:rsidR="00AF50E8" w:rsidRPr="00AF50E8">
        <w:rPr>
          <w:rFonts w:ascii="Times New Roman" w:hAnsi="Times New Roman" w:cs="Times New Roman"/>
          <w:sz w:val="24"/>
          <w:szCs w:val="24"/>
        </w:rPr>
        <w:t>)</w:t>
      </w:r>
    </w:p>
    <w:p w14:paraId="2A803FA3" w14:textId="1D27FDE8" w:rsidR="003B43F3" w:rsidRPr="00D82162" w:rsidRDefault="00A65FBC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2162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</m:oMath>
      <w:r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is the linear predictor 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group</w:t>
      </w:r>
      <w:r w:rsidR="00C12A6A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97770" w:rsidRPr="00D82162">
        <w:rPr>
          <w:rFonts w:ascii="Times New Roman" w:hAnsi="Times New Roman" w:cs="Times New Roman"/>
          <w:sz w:val="24"/>
          <w:szCs w:val="24"/>
          <w:lang w:val="en-GB"/>
        </w:rPr>
        <w:t>size of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  <w:lang w:val="en-GB"/>
        </w:rPr>
        <w:t>j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feeding guild in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season on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  <w:lang w:val="en-GB"/>
        </w:rPr>
        <w:t>l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transect and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date. The symbol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α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denotes the general mean,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g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effect of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j</w:t>
      </w:r>
      <w:r w:rsidR="00F4271D" w:rsidRPr="00D82162">
        <w:rPr>
          <w:rFonts w:ascii="Times New Roman" w:hAnsi="Times New Roman" w:cs="Times New Roman"/>
          <w:sz w:val="24"/>
          <w:szCs w:val="24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feeding guild,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s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the effect of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k</w:t>
      </w:r>
      <w:r w:rsidR="00F4271D" w:rsidRPr="00D82162">
        <w:rPr>
          <w:rFonts w:ascii="Times New Roman" w:hAnsi="Times New Roman" w:cs="Times New Roman"/>
          <w:sz w:val="24"/>
          <w:szCs w:val="24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season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distance to observer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1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distances to the crater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i2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distances to streams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3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distances to settlements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4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5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elevation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5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6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numbers of cattle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6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β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7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is the regression coefficient for numbers of sheep and goats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7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and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γ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1k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, γ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2k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..., γ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7k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are the corresponding seasonal interaction regression coefficients for the metric variables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1</w:t>
      </w:r>
      <w:r w:rsidR="00F4271D" w:rsidRPr="00D82162">
        <w:rPr>
          <w:rFonts w:ascii="Times New Roman" w:hAnsi="Times New Roman" w:cs="Times New Roman"/>
          <w:sz w:val="24"/>
          <w:szCs w:val="24"/>
        </w:rPr>
        <w:t>,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 xml:space="preserve"> 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2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, …,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x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i7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. The random coefficients of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l</w:t>
      </w:r>
      <w:r w:rsidR="00F4271D" w:rsidRPr="00D82162">
        <w:rPr>
          <w:rFonts w:ascii="Times New Roman" w:hAnsi="Times New Roman" w:cs="Times New Roman"/>
          <w:sz w:val="24"/>
          <w:szCs w:val="24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transect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t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kl</w:t>
      </w:r>
      <w:proofErr w:type="spellEnd"/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k</w:t>
      </w:r>
      <w:r w:rsidR="00F4271D" w:rsidRPr="00D82162">
        <w:rPr>
          <w:rFonts w:ascii="Times New Roman" w:hAnsi="Times New Roman" w:cs="Times New Roman"/>
          <w:sz w:val="24"/>
          <w:szCs w:val="24"/>
        </w:rPr>
        <w:t>’the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season and for the </w:t>
      </w:r>
      <w:proofErr w:type="spellStart"/>
      <w:r w:rsidR="00F4271D" w:rsidRPr="00D82162">
        <w:rPr>
          <w:rFonts w:ascii="Times New Roman" w:hAnsi="Times New Roman" w:cs="Times New Roman"/>
          <w:i/>
          <w:sz w:val="24"/>
          <w:szCs w:val="24"/>
        </w:rPr>
        <w:t>m</w:t>
      </w:r>
      <w:r w:rsidR="00F4271D" w:rsidRPr="00D82162">
        <w:rPr>
          <w:rFonts w:ascii="Times New Roman" w:hAnsi="Times New Roman" w:cs="Times New Roman"/>
          <w:sz w:val="24"/>
          <w:szCs w:val="24"/>
        </w:rPr>
        <w:t>’th</w:t>
      </w:r>
      <w:proofErr w:type="spellEnd"/>
      <w:r w:rsidR="00F4271D" w:rsidRPr="00D82162">
        <w:rPr>
          <w:rFonts w:ascii="Times New Roman" w:hAnsi="Times New Roman" w:cs="Times New Roman"/>
          <w:sz w:val="24"/>
          <w:szCs w:val="24"/>
        </w:rPr>
        <w:t xml:space="preserve"> date </w:t>
      </w:r>
      <w:r w:rsidR="00F4271D" w:rsidRPr="00D82162">
        <w:rPr>
          <w:rFonts w:ascii="Times New Roman" w:hAnsi="Times New Roman" w:cs="Times New Roman"/>
          <w:i/>
          <w:sz w:val="24"/>
          <w:szCs w:val="24"/>
        </w:rPr>
        <w:t>d</w:t>
      </w:r>
      <w:r w:rsidR="00F4271D" w:rsidRPr="00D82162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="00F4271D" w:rsidRPr="00D82162">
        <w:rPr>
          <w:rFonts w:ascii="Times New Roman" w:hAnsi="Times New Roman" w:cs="Times New Roman"/>
          <w:sz w:val="24"/>
          <w:szCs w:val="24"/>
        </w:rPr>
        <w:t xml:space="preserve"> were normally distributed with a mean of zero.</w:t>
      </w:r>
    </w:p>
    <w:p w14:paraId="14264D24" w14:textId="61E43C1E" w:rsidR="00F4271D" w:rsidRPr="00D82162" w:rsidRDefault="00C12A6A" w:rsidP="00D8216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82162">
        <w:rPr>
          <w:rFonts w:ascii="Times New Roman" w:hAnsi="Times New Roman" w:cs="Times New Roman"/>
          <w:b/>
          <w:sz w:val="24"/>
          <w:szCs w:val="24"/>
        </w:rPr>
        <w:t>E</w:t>
      </w:r>
      <w:r w:rsidR="00F4271D" w:rsidRPr="00D82162">
        <w:rPr>
          <w:rFonts w:ascii="Times New Roman" w:hAnsi="Times New Roman" w:cs="Times New Roman"/>
          <w:b/>
          <w:sz w:val="24"/>
          <w:szCs w:val="24"/>
        </w:rPr>
        <w:t xml:space="preserve">liminating </w:t>
      </w:r>
      <w:bookmarkStart w:id="0" w:name="_Hlk76042715"/>
      <w:r w:rsidR="00F4271D" w:rsidRPr="00D82162">
        <w:rPr>
          <w:rFonts w:ascii="Times New Roman" w:hAnsi="Times New Roman" w:cs="Times New Roman"/>
          <w:b/>
          <w:sz w:val="24"/>
          <w:szCs w:val="24"/>
        </w:rPr>
        <w:t>seasonal interaction effect for sheep and goats</w:t>
      </w:r>
      <w:bookmarkEnd w:id="0"/>
      <w:r w:rsidRPr="00D82162">
        <w:rPr>
          <w:rFonts w:ascii="Times New Roman" w:hAnsi="Times New Roman" w:cs="Times New Roman"/>
          <w:b/>
          <w:sz w:val="24"/>
          <w:szCs w:val="24"/>
        </w:rPr>
        <w:t>:</w:t>
      </w:r>
    </w:p>
    <w:p w14:paraId="4D5C1BD7" w14:textId="65E88BBA" w:rsidR="00D82162" w:rsidRDefault="000D0715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5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6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,                                                                         ( 2)</m:t>
        </m:r>
      </m:oMath>
      <w:r w:rsidR="00164780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74751269"/>
    </w:p>
    <w:p w14:paraId="56DF2E6F" w14:textId="560D9B5D" w:rsidR="00363F4F" w:rsidRDefault="00363F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5E518" w14:textId="47710BD1" w:rsidR="00DA24FE" w:rsidRPr="00D82162" w:rsidRDefault="00F4271D" w:rsidP="00D8216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2162">
        <w:rPr>
          <w:rFonts w:ascii="Times New Roman" w:hAnsi="Times New Roman" w:cs="Times New Roman"/>
          <w:b/>
          <w:bCs/>
          <w:sz w:val="24"/>
          <w:szCs w:val="24"/>
        </w:rPr>
        <w:t>Eliminating main effect for sheep and goats</w:t>
      </w:r>
      <w:r w:rsidR="00585BFE" w:rsidRPr="00D82162">
        <w:rPr>
          <w:rFonts w:ascii="Times New Roman" w:hAnsi="Times New Roman" w:cs="Times New Roman"/>
          <w:b/>
          <w:bCs/>
          <w:sz w:val="24"/>
          <w:szCs w:val="24"/>
        </w:rPr>
        <w:t xml:space="preserve">; </w:t>
      </w:r>
      <w:bookmarkStart w:id="2" w:name="_Hlk74751354"/>
    </w:p>
    <w:p w14:paraId="5BEB4AB6" w14:textId="67534BEA" w:rsidR="00DA24FE" w:rsidRDefault="000D0715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w:bookmarkStart w:id="3" w:name="_Hlk74751570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w:bookmarkEnd w:id="3"/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5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6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6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,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 xml:space="preserve">           (3)</m:t>
        </m:r>
      </m:oMath>
      <w:r w:rsidR="00164780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1"/>
    <w:bookmarkEnd w:id="2"/>
    <w:p w14:paraId="25561969" w14:textId="54A62265" w:rsidR="00363F4F" w:rsidRDefault="00363F4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07E064" w14:textId="05655E96" w:rsidR="006A47BE" w:rsidRPr="00D82162" w:rsidRDefault="006A47BE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2162">
        <w:rPr>
          <w:rFonts w:ascii="Times New Roman" w:hAnsi="Times New Roman" w:cs="Times New Roman"/>
          <w:b/>
          <w:bCs/>
          <w:sz w:val="24"/>
          <w:szCs w:val="24"/>
        </w:rPr>
        <w:t>Eliminating seasonal interaction effects for cattle</w:t>
      </w:r>
      <w:r w:rsidR="0083179F">
        <w:rPr>
          <w:rFonts w:ascii="Times New Roman" w:hAnsi="Times New Roman" w:cs="Times New Roman"/>
          <w:sz w:val="24"/>
          <w:szCs w:val="24"/>
        </w:rPr>
        <w:t>:</w:t>
      </w:r>
    </w:p>
    <w:p w14:paraId="7B8E1795" w14:textId="400C9386" w:rsidR="006A47BE" w:rsidRDefault="000D0715" w:rsidP="00D82162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GB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5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,</m:t>
            </m:r>
          </m:sub>
        </m:sSub>
      </m:oMath>
      <w:r w:rsidR="00164780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C4A94" w:rsidRPr="00D8216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6C4A94" w:rsidRPr="00D82162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F50E8" w:rsidRPr="00AF50E8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C4A94" w:rsidRPr="00AF50E8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F50E8" w:rsidRPr="00AF50E8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49B159F" w14:textId="33B1AB09" w:rsidR="006504FB" w:rsidRDefault="006504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C4B2E" w14:textId="47DD7CB8" w:rsidR="006A47BE" w:rsidRPr="00D82162" w:rsidRDefault="006A47BE" w:rsidP="00D8216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2162">
        <w:rPr>
          <w:rFonts w:ascii="Times New Roman" w:hAnsi="Times New Roman" w:cs="Times New Roman"/>
          <w:b/>
          <w:bCs/>
          <w:sz w:val="24"/>
          <w:szCs w:val="24"/>
        </w:rPr>
        <w:t>Eliminating main effect for cattle</w:t>
      </w:r>
      <w:r w:rsidR="0083179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23CECD7" w14:textId="16DD777E" w:rsidR="006A47BE" w:rsidRDefault="000D0715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5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5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,                                 (5)</m:t>
        </m:r>
      </m:oMath>
      <w:r w:rsidR="00164780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2D763C3" w14:textId="1FD16195" w:rsidR="00EA65AC" w:rsidRDefault="00EA65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DC9BEF" w14:textId="6DE927E6" w:rsidR="008B67FE" w:rsidRPr="00D82162" w:rsidRDefault="00DA24FE" w:rsidP="00AF50E8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82162">
        <w:rPr>
          <w:rFonts w:ascii="Times New Roman" w:hAnsi="Times New Roman" w:cs="Times New Roman"/>
          <w:b/>
          <w:bCs/>
          <w:sz w:val="24"/>
          <w:szCs w:val="24"/>
        </w:rPr>
        <w:t xml:space="preserve">Eliminating seasonal interaction effects for </w:t>
      </w:r>
      <w:r w:rsidR="008B67FE" w:rsidRPr="00D82162">
        <w:rPr>
          <w:rFonts w:ascii="Times New Roman" w:hAnsi="Times New Roman" w:cs="Times New Roman"/>
          <w:b/>
          <w:bCs/>
          <w:sz w:val="24"/>
          <w:szCs w:val="24"/>
        </w:rPr>
        <w:t>elevation</w:t>
      </w:r>
      <w:bookmarkStart w:id="4" w:name="_Hlk74752260"/>
      <w:r w:rsidR="0083179F">
        <w:rPr>
          <w:rFonts w:ascii="Times New Roman" w:hAnsi="Times New Roman" w:cs="Times New Roman"/>
          <w:sz w:val="24"/>
          <w:szCs w:val="24"/>
        </w:rPr>
        <w:t>:</w:t>
      </w:r>
    </w:p>
    <w:p w14:paraId="5356FE62" w14:textId="3D84487B" w:rsidR="008B67FE" w:rsidRDefault="000D0715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,                                            (6)</m:t>
        </m:r>
      </m:oMath>
      <w:r w:rsidR="00164780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4"/>
    <w:p w14:paraId="4F8C60B8" w14:textId="4E68E7A9" w:rsidR="00EA65AC" w:rsidRDefault="00EA65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EB8C7" w14:textId="0D1807CC" w:rsidR="00A2703A" w:rsidRPr="00D82162" w:rsidRDefault="00A2703A" w:rsidP="00D8216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82162">
        <w:rPr>
          <w:rFonts w:ascii="Times New Roman" w:hAnsi="Times New Roman" w:cs="Times New Roman"/>
          <w:b/>
          <w:bCs/>
          <w:sz w:val="24"/>
          <w:szCs w:val="24"/>
        </w:rPr>
        <w:t>El</w:t>
      </w:r>
      <w:r w:rsidR="00C12A6A" w:rsidRPr="00D82162">
        <w:rPr>
          <w:rFonts w:ascii="Times New Roman" w:hAnsi="Times New Roman" w:cs="Times New Roman"/>
          <w:b/>
          <w:bCs/>
          <w:sz w:val="24"/>
          <w:szCs w:val="24"/>
        </w:rPr>
        <w:t>iminating main effect for elevation</w:t>
      </w:r>
      <w:r w:rsidR="0083179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9A5B331" w14:textId="39596253" w:rsidR="006A47BE" w:rsidRPr="00DD6DCC" w:rsidRDefault="000D0715" w:rsidP="00D8216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n</m:t>
            </m:r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=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η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jkl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g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j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β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 xml:space="preserve">+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  <w:lang w:val="de-DE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i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3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β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de-DE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de-DE"/>
                  </w:rPr>
                  <m:t>x</m:t>
                </m: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4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γ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x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i</m:t>
            </m:r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de-DE"/>
              </w:rPr>
              <m:t>kl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,                                                       (7)</m:t>
        </m:r>
      </m:oMath>
      <w:r w:rsidR="00164780" w:rsidRPr="00D821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6A47BE" w:rsidRPr="00DD6D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CEC90" w14:textId="77777777" w:rsidR="000D0715" w:rsidRDefault="000D0715" w:rsidP="003A42D4">
      <w:pPr>
        <w:spacing w:after="0" w:line="240" w:lineRule="auto"/>
      </w:pPr>
      <w:r>
        <w:separator/>
      </w:r>
    </w:p>
  </w:endnote>
  <w:endnote w:type="continuationSeparator" w:id="0">
    <w:p w14:paraId="26587AF5" w14:textId="77777777" w:rsidR="000D0715" w:rsidRDefault="000D0715" w:rsidP="003A4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CC86B" w14:textId="77777777" w:rsidR="000D0715" w:rsidRDefault="000D0715" w:rsidP="003A42D4">
      <w:pPr>
        <w:spacing w:after="0" w:line="240" w:lineRule="auto"/>
      </w:pPr>
      <w:r>
        <w:separator/>
      </w:r>
    </w:p>
  </w:footnote>
  <w:footnote w:type="continuationSeparator" w:id="0">
    <w:p w14:paraId="216D73E6" w14:textId="77777777" w:rsidR="000D0715" w:rsidRDefault="000D0715" w:rsidP="003A42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DE3"/>
    <w:rsid w:val="00035FE1"/>
    <w:rsid w:val="0008152C"/>
    <w:rsid w:val="000A74E6"/>
    <w:rsid w:val="000A7582"/>
    <w:rsid w:val="000C3FDB"/>
    <w:rsid w:val="000C7F79"/>
    <w:rsid w:val="000D0715"/>
    <w:rsid w:val="000D6DBE"/>
    <w:rsid w:val="000E3BDF"/>
    <w:rsid w:val="000F2429"/>
    <w:rsid w:val="000F2983"/>
    <w:rsid w:val="000F2DA4"/>
    <w:rsid w:val="00164780"/>
    <w:rsid w:val="0018595E"/>
    <w:rsid w:val="0019610C"/>
    <w:rsid w:val="001C37EA"/>
    <w:rsid w:val="0020105D"/>
    <w:rsid w:val="00203BD7"/>
    <w:rsid w:val="0024168C"/>
    <w:rsid w:val="002635B3"/>
    <w:rsid w:val="0027549D"/>
    <w:rsid w:val="0029164C"/>
    <w:rsid w:val="00297DE3"/>
    <w:rsid w:val="002D2D8A"/>
    <w:rsid w:val="00306B2F"/>
    <w:rsid w:val="00345680"/>
    <w:rsid w:val="00351625"/>
    <w:rsid w:val="00362E8A"/>
    <w:rsid w:val="00363F4F"/>
    <w:rsid w:val="003A42D4"/>
    <w:rsid w:val="003B43F3"/>
    <w:rsid w:val="003B570E"/>
    <w:rsid w:val="003E35D0"/>
    <w:rsid w:val="003E52A9"/>
    <w:rsid w:val="00420C77"/>
    <w:rsid w:val="00421D14"/>
    <w:rsid w:val="004235EB"/>
    <w:rsid w:val="00435449"/>
    <w:rsid w:val="00496A14"/>
    <w:rsid w:val="004C637A"/>
    <w:rsid w:val="004D31A4"/>
    <w:rsid w:val="0051601A"/>
    <w:rsid w:val="00530AFE"/>
    <w:rsid w:val="00535F01"/>
    <w:rsid w:val="005475EF"/>
    <w:rsid w:val="00547DC0"/>
    <w:rsid w:val="005739DF"/>
    <w:rsid w:val="00585BFE"/>
    <w:rsid w:val="00597770"/>
    <w:rsid w:val="005C6609"/>
    <w:rsid w:val="005E5918"/>
    <w:rsid w:val="005F1898"/>
    <w:rsid w:val="00635DA9"/>
    <w:rsid w:val="006504FB"/>
    <w:rsid w:val="0065135F"/>
    <w:rsid w:val="006911FC"/>
    <w:rsid w:val="006A41F3"/>
    <w:rsid w:val="006A47BE"/>
    <w:rsid w:val="006C4A94"/>
    <w:rsid w:val="006D53E4"/>
    <w:rsid w:val="006D6290"/>
    <w:rsid w:val="006D7C5A"/>
    <w:rsid w:val="00744D5A"/>
    <w:rsid w:val="007837BC"/>
    <w:rsid w:val="00791842"/>
    <w:rsid w:val="00795B5D"/>
    <w:rsid w:val="007D63B3"/>
    <w:rsid w:val="007E5CDB"/>
    <w:rsid w:val="0080354D"/>
    <w:rsid w:val="008165ED"/>
    <w:rsid w:val="0083179F"/>
    <w:rsid w:val="00837848"/>
    <w:rsid w:val="00894502"/>
    <w:rsid w:val="008B67FE"/>
    <w:rsid w:val="00950CB8"/>
    <w:rsid w:val="0095776B"/>
    <w:rsid w:val="00967582"/>
    <w:rsid w:val="0097363E"/>
    <w:rsid w:val="00993F48"/>
    <w:rsid w:val="009B0794"/>
    <w:rsid w:val="009B3B8A"/>
    <w:rsid w:val="009C6FF4"/>
    <w:rsid w:val="00A2703A"/>
    <w:rsid w:val="00A32B6A"/>
    <w:rsid w:val="00A44A46"/>
    <w:rsid w:val="00A65FBC"/>
    <w:rsid w:val="00A853DA"/>
    <w:rsid w:val="00A86AB1"/>
    <w:rsid w:val="00A90939"/>
    <w:rsid w:val="00A9111F"/>
    <w:rsid w:val="00A92504"/>
    <w:rsid w:val="00AC762C"/>
    <w:rsid w:val="00AD5D34"/>
    <w:rsid w:val="00AE7498"/>
    <w:rsid w:val="00AF50E8"/>
    <w:rsid w:val="00B02B17"/>
    <w:rsid w:val="00B049B2"/>
    <w:rsid w:val="00B240F1"/>
    <w:rsid w:val="00B31803"/>
    <w:rsid w:val="00B84560"/>
    <w:rsid w:val="00B97FB2"/>
    <w:rsid w:val="00BA4482"/>
    <w:rsid w:val="00BC2EA4"/>
    <w:rsid w:val="00BF2E58"/>
    <w:rsid w:val="00BF3E2C"/>
    <w:rsid w:val="00C00393"/>
    <w:rsid w:val="00C03245"/>
    <w:rsid w:val="00C04394"/>
    <w:rsid w:val="00C11848"/>
    <w:rsid w:val="00C12A6A"/>
    <w:rsid w:val="00C16E8C"/>
    <w:rsid w:val="00C33032"/>
    <w:rsid w:val="00C41C80"/>
    <w:rsid w:val="00C54DE7"/>
    <w:rsid w:val="00C90A24"/>
    <w:rsid w:val="00C97B2B"/>
    <w:rsid w:val="00CA066B"/>
    <w:rsid w:val="00CA557E"/>
    <w:rsid w:val="00CB1327"/>
    <w:rsid w:val="00CB4963"/>
    <w:rsid w:val="00D15B10"/>
    <w:rsid w:val="00D727FD"/>
    <w:rsid w:val="00D75C6E"/>
    <w:rsid w:val="00D767AD"/>
    <w:rsid w:val="00D82162"/>
    <w:rsid w:val="00DA23E7"/>
    <w:rsid w:val="00DA24FE"/>
    <w:rsid w:val="00DD6DCC"/>
    <w:rsid w:val="00DE4F05"/>
    <w:rsid w:val="00DF667A"/>
    <w:rsid w:val="00E0303C"/>
    <w:rsid w:val="00E11038"/>
    <w:rsid w:val="00E11A8A"/>
    <w:rsid w:val="00E4732C"/>
    <w:rsid w:val="00E5136E"/>
    <w:rsid w:val="00E827EE"/>
    <w:rsid w:val="00E85542"/>
    <w:rsid w:val="00E903FA"/>
    <w:rsid w:val="00EA65AC"/>
    <w:rsid w:val="00EC3C8F"/>
    <w:rsid w:val="00EC726C"/>
    <w:rsid w:val="00ED640C"/>
    <w:rsid w:val="00EE026D"/>
    <w:rsid w:val="00F13D43"/>
    <w:rsid w:val="00F27518"/>
    <w:rsid w:val="00F4271D"/>
    <w:rsid w:val="00F672DC"/>
    <w:rsid w:val="00F80E98"/>
    <w:rsid w:val="00F91B64"/>
    <w:rsid w:val="00F96F87"/>
    <w:rsid w:val="00FB606D"/>
    <w:rsid w:val="00FC0985"/>
    <w:rsid w:val="00FF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2C011"/>
  <w15:chartTrackingRefBased/>
  <w15:docId w15:val="{88EB930E-E46E-4ACA-AD9B-206976AD6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76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776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378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8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8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7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78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8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84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76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4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2D4"/>
  </w:style>
  <w:style w:type="paragraph" w:styleId="Footer">
    <w:name w:val="footer"/>
    <w:basedOn w:val="Normal"/>
    <w:link w:val="FooterChar"/>
    <w:uiPriority w:val="99"/>
    <w:unhideWhenUsed/>
    <w:rsid w:val="003A42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2D4"/>
  </w:style>
  <w:style w:type="paragraph" w:styleId="EndnoteText">
    <w:name w:val="endnote text"/>
    <w:basedOn w:val="Normal"/>
    <w:link w:val="EndnoteTextChar"/>
    <w:uiPriority w:val="99"/>
    <w:semiHidden/>
    <w:unhideWhenUsed/>
    <w:rsid w:val="003A42D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A42D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A42D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B4C78-2D0D-49F1-83ED-FC421AF92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13</Words>
  <Characters>292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eweri</dc:creator>
  <cp:keywords/>
  <dc:description/>
  <cp:lastModifiedBy>Cecilia Leweri</cp:lastModifiedBy>
  <cp:revision>5</cp:revision>
  <dcterms:created xsi:type="dcterms:W3CDTF">2021-10-28T08:07:00Z</dcterms:created>
  <dcterms:modified xsi:type="dcterms:W3CDTF">2021-10-2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Ecology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sage-vancouver</vt:lpwstr>
  </property>
  <property fmtid="{D5CDD505-2E9C-101B-9397-08002B2CF9AE}" pid="18" name="Mendeley Recent Style Name 7_1">
    <vt:lpwstr>SAGE - Vancouver</vt:lpwstr>
  </property>
  <property fmtid="{D5CDD505-2E9C-101B-9397-08002B2CF9AE}" pid="19" name="Mendeley Recent Style Id 8_1">
    <vt:lpwstr>http://www.zotero.org/styles/sage-vancouver-brackets</vt:lpwstr>
  </property>
  <property fmtid="{D5CDD505-2E9C-101B-9397-08002B2CF9AE}" pid="20" name="Mendeley Recent Style Name 8_1">
    <vt:lpwstr>SAGE - Vancouver (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